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F30CD" w14:textId="77777777" w:rsidR="00C7570C" w:rsidRPr="00ED3CAF" w:rsidRDefault="00C7570C" w:rsidP="00C7570C">
      <w:pPr>
        <w:spacing w:after="0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SG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SG"/>
        </w:rPr>
        <w:t xml:space="preserve">S4 </w:t>
      </w:r>
      <w:r w:rsidRPr="00ED3C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SG"/>
        </w:rPr>
        <w:t>Table. Remote Work Preferences Among Female Respondents in November 2020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828"/>
        <w:gridCol w:w="2764"/>
        <w:gridCol w:w="2764"/>
      </w:tblGrid>
      <w:tr w:rsidR="00C7570C" w:rsidRPr="0053187B" w14:paraId="65A22890" w14:textId="77777777" w:rsidTr="00D53D6A">
        <w:trPr>
          <w:trHeight w:val="288"/>
        </w:trPr>
        <w:tc>
          <w:tcPr>
            <w:tcW w:w="382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02647" w14:textId="77777777" w:rsidR="00C7570C" w:rsidRPr="0053187B" w:rsidRDefault="00C7570C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eferences</w:t>
            </w:r>
          </w:p>
        </w:tc>
        <w:tc>
          <w:tcPr>
            <w:tcW w:w="276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4AA8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unt</w:t>
            </w:r>
          </w:p>
        </w:tc>
        <w:tc>
          <w:tcPr>
            <w:tcW w:w="276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F934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%</w:t>
            </w:r>
          </w:p>
        </w:tc>
      </w:tr>
      <w:tr w:rsidR="00C7570C" w:rsidRPr="0053187B" w14:paraId="0F4C2095" w14:textId="77777777" w:rsidTr="00D53D6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1300" w14:textId="77777777" w:rsidR="00C7570C" w:rsidRPr="0053187B" w:rsidRDefault="00C7570C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rongly favorin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B60C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DC66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7.54</w:t>
            </w:r>
          </w:p>
        </w:tc>
      </w:tr>
      <w:tr w:rsidR="00C7570C" w:rsidRPr="0053187B" w14:paraId="1E2335AF" w14:textId="77777777" w:rsidTr="00D53D6A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9A6A" w14:textId="77777777" w:rsidR="00C7570C" w:rsidRPr="0053187B" w:rsidRDefault="00C7570C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omewhat favorin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CDBE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7F8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6.14</w:t>
            </w:r>
          </w:p>
        </w:tc>
      </w:tr>
      <w:tr w:rsidR="00C7570C" w:rsidRPr="0053187B" w14:paraId="738E658A" w14:textId="77777777" w:rsidTr="00D53D6A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4414" w14:textId="77777777" w:rsidR="00C7570C" w:rsidRPr="0053187B" w:rsidRDefault="00C7570C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 preferenc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945F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E9EF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.63</w:t>
            </w:r>
          </w:p>
        </w:tc>
      </w:tr>
      <w:tr w:rsidR="00C7570C" w:rsidRPr="0053187B" w14:paraId="74D92053" w14:textId="77777777" w:rsidTr="00D53D6A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58BE" w14:textId="77777777" w:rsidR="00C7570C" w:rsidRPr="0053187B" w:rsidRDefault="00C7570C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omewhat not favorin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435F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5EE4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.12</w:t>
            </w:r>
          </w:p>
        </w:tc>
      </w:tr>
      <w:tr w:rsidR="00C7570C" w:rsidRPr="0053187B" w14:paraId="05F6D863" w14:textId="77777777" w:rsidTr="00D53D6A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05A4" w14:textId="77777777" w:rsidR="00C7570C" w:rsidRPr="0053187B" w:rsidRDefault="00C7570C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rongly not favorin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373A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6CF6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56</w:t>
            </w:r>
          </w:p>
        </w:tc>
      </w:tr>
      <w:tr w:rsidR="00C7570C" w:rsidRPr="0053187B" w14:paraId="0EFE01DF" w14:textId="77777777" w:rsidTr="00D53D6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F839" w14:textId="77777777" w:rsidR="00C7570C" w:rsidRPr="0053187B" w:rsidRDefault="00C7570C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3187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8DA2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85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3B0C" w14:textId="77777777" w:rsidR="00C7570C" w:rsidRPr="0053187B" w:rsidRDefault="00C7570C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</w:tbl>
    <w:p w14:paraId="419A7891" w14:textId="77777777" w:rsidR="00C7570C" w:rsidRPr="00BB0750" w:rsidRDefault="00C7570C" w:rsidP="00C7570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SG"/>
        </w:rPr>
      </w:pPr>
      <w:r w:rsidRPr="00BB0750">
        <w:rPr>
          <w:rFonts w:ascii="Times New Roman" w:eastAsia="Times New Roman" w:hAnsi="Times New Roman" w:cs="Times New Roman"/>
          <w:sz w:val="20"/>
          <w:szCs w:val="20"/>
          <w:lang w:eastAsia="en-SG"/>
        </w:rPr>
        <w:t>Notes: Respondents are asked: “</w:t>
      </w:r>
      <w:r w:rsidRPr="00BB0750">
        <w:rPr>
          <w:rFonts w:ascii="Times New Roman" w:hAnsi="Times New Roman" w:cs="Times New Roman"/>
          <w:sz w:val="20"/>
          <w:szCs w:val="20"/>
        </w:rPr>
        <w:t xml:space="preserve">Given a choice, would you be in favor of a permanent work-from-home arrangement?” </w:t>
      </w:r>
    </w:p>
    <w:p w14:paraId="5E102120" w14:textId="77777777" w:rsidR="00C7570C" w:rsidRDefault="00C7570C" w:rsidP="00C757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A1111B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0C"/>
    <w:rsid w:val="009E431F"/>
    <w:rsid w:val="00C7570C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4DDA8"/>
  <w15:chartTrackingRefBased/>
  <w15:docId w15:val="{DFF51D70-EFE0-4E72-8992-3774D158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70C"/>
    <w:pPr>
      <w:spacing w:after="200" w:line="276" w:lineRule="auto"/>
    </w:pPr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1</cp:revision>
  <dcterms:created xsi:type="dcterms:W3CDTF">2024-04-26T09:57:00Z</dcterms:created>
  <dcterms:modified xsi:type="dcterms:W3CDTF">2024-04-26T09:58:00Z</dcterms:modified>
</cp:coreProperties>
</file>